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AC2EC" w14:textId="163403DA" w:rsidR="00DE478A" w:rsidRPr="00BE78A5" w:rsidRDefault="00DE478A" w:rsidP="00D1647D">
      <w:pPr>
        <w:spacing w:after="0" w:line="360" w:lineRule="auto"/>
        <w:ind w:right="-851"/>
        <w:jc w:val="both"/>
        <w:rPr>
          <w:rFonts w:ascii="Times New Roman" w:hAnsi="Times New Roman" w:cs="Times New Roman"/>
          <w:sz w:val="20"/>
          <w:szCs w:val="20"/>
        </w:rPr>
      </w:pPr>
    </w:p>
    <w:p w14:paraId="6CADE7B0" w14:textId="0D36F04C" w:rsidR="009A06B3" w:rsidRPr="009A06B3" w:rsidRDefault="009A06B3" w:rsidP="009A06B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A06B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2: </w:t>
      </w:r>
      <w:r w:rsidRPr="00BE78A5">
        <w:rPr>
          <w:rFonts w:ascii="Times New Roman" w:hAnsi="Times New Roman" w:cs="Times New Roman"/>
          <w:b/>
          <w:bCs/>
          <w:sz w:val="20"/>
          <w:szCs w:val="20"/>
        </w:rPr>
        <w:t>Comparison of variables of epithelial STC-1 expression in EC patients from the diabetic cohort</w:t>
      </w:r>
    </w:p>
    <w:tbl>
      <w:tblPr>
        <w:tblW w:w="4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1"/>
        <w:gridCol w:w="2548"/>
        <w:gridCol w:w="2365"/>
        <w:gridCol w:w="1152"/>
      </w:tblGrid>
      <w:tr w:rsidR="005148DB" w:rsidRPr="00BE78A5" w14:paraId="220788CC" w14:textId="77777777" w:rsidTr="00873E70">
        <w:trPr>
          <w:trHeight w:val="364"/>
        </w:trPr>
        <w:tc>
          <w:tcPr>
            <w:tcW w:w="2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218C8" w14:textId="77777777" w:rsidR="005148DB" w:rsidRPr="00BE78A5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isk variables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D687B" w14:textId="77777777" w:rsidR="005148DB" w:rsidRPr="00BE78A5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Weak expression</w:t>
            </w:r>
          </w:p>
          <w:p w14:paraId="4CDDF686" w14:textId="77777777" w:rsidR="005148DB" w:rsidRPr="00BE78A5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(Score 0-2)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74339" w14:textId="77777777" w:rsidR="005148DB" w:rsidRPr="00BE78A5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trong expression</w:t>
            </w:r>
          </w:p>
          <w:p w14:paraId="1AEAEC07" w14:textId="77777777" w:rsidR="005148DB" w:rsidRPr="00BE78A5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(Score 3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D8802" w14:textId="77777777" w:rsidR="005148DB" w:rsidRPr="00BE78A5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78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</w:tr>
      <w:tr w:rsidR="005148DB" w:rsidRPr="00BE78A5" w14:paraId="5BD94D72" w14:textId="77777777" w:rsidTr="00873E70">
        <w:trPr>
          <w:trHeight w:val="364"/>
        </w:trPr>
        <w:tc>
          <w:tcPr>
            <w:tcW w:w="22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17CC4F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ge &gt;65 years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05B024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7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432CD2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/37 (64.9%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1B42AA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</w:t>
            </w:r>
          </w:p>
        </w:tc>
      </w:tr>
      <w:tr w:rsidR="005148DB" w:rsidRPr="00BE78A5" w14:paraId="00B6A1D7" w14:textId="77777777" w:rsidTr="00873E70">
        <w:trPr>
          <w:trHeight w:val="364"/>
        </w:trPr>
        <w:tc>
          <w:tcPr>
            <w:tcW w:w="2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7CF883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ody mass index (BMI) ≥30 kg/m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569B38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8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8DA730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/35 (82.9%)</w:t>
            </w:r>
          </w:p>
        </w:tc>
        <w:tc>
          <w:tcPr>
            <w:tcW w:w="5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388DE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</w:t>
            </w:r>
          </w:p>
        </w:tc>
      </w:tr>
      <w:tr w:rsidR="005148DB" w:rsidRPr="00BE78A5" w14:paraId="2BA07C17" w14:textId="77777777" w:rsidTr="00873E70">
        <w:trPr>
          <w:trHeight w:val="364"/>
        </w:trPr>
        <w:tc>
          <w:tcPr>
            <w:tcW w:w="2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B7757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stology Type 2</w:t>
            </w:r>
          </w:p>
        </w:tc>
        <w:tc>
          <w:tcPr>
            <w:tcW w:w="1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CE3454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/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A32F0" w14:textId="1F5A7863" w:rsidR="005148DB" w:rsidRPr="0009408C" w:rsidRDefault="00EB2801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</w:t>
            </w:r>
            <w:r w:rsidR="005148DB"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/37 (24.3%)</w:t>
            </w:r>
          </w:p>
        </w:tc>
        <w:tc>
          <w:tcPr>
            <w:tcW w:w="5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0F269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77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</w:t>
            </w:r>
          </w:p>
        </w:tc>
      </w:tr>
      <w:tr w:rsidR="005148DB" w:rsidRPr="00BE78A5" w14:paraId="6371EA2A" w14:textId="77777777" w:rsidTr="00873E70">
        <w:trPr>
          <w:trHeight w:val="364"/>
        </w:trPr>
        <w:tc>
          <w:tcPr>
            <w:tcW w:w="2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53EF2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age Advanced (≥II)</w:t>
            </w:r>
          </w:p>
        </w:tc>
        <w:tc>
          <w:tcPr>
            <w:tcW w:w="1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0C936C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/72 (26.4%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050FB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/35 (28.6%)</w:t>
            </w:r>
          </w:p>
        </w:tc>
        <w:tc>
          <w:tcPr>
            <w:tcW w:w="5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F703F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2 a</w:t>
            </w:r>
          </w:p>
        </w:tc>
      </w:tr>
      <w:tr w:rsidR="005148DB" w:rsidRPr="00BE78A5" w14:paraId="4625E8E0" w14:textId="77777777" w:rsidTr="00873E70">
        <w:trPr>
          <w:trHeight w:val="364"/>
        </w:trPr>
        <w:tc>
          <w:tcPr>
            <w:tcW w:w="2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13FD3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yometrial invasion &gt;50%</w:t>
            </w:r>
          </w:p>
        </w:tc>
        <w:tc>
          <w:tcPr>
            <w:tcW w:w="1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A5114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/70 (40.0%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5346C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/30 (36.7%)</w:t>
            </w:r>
          </w:p>
        </w:tc>
        <w:tc>
          <w:tcPr>
            <w:tcW w:w="5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8EA01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4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</w:t>
            </w:r>
          </w:p>
        </w:tc>
      </w:tr>
      <w:tr w:rsidR="005148DB" w:rsidRPr="00BE78A5" w14:paraId="547DD8C4" w14:textId="77777777" w:rsidTr="00873E70">
        <w:trPr>
          <w:trHeight w:val="364"/>
        </w:trPr>
        <w:tc>
          <w:tcPr>
            <w:tcW w:w="2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3C247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ymphovascular</w:t>
            </w:r>
            <w:proofErr w:type="spellEnd"/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space invasion</w:t>
            </w:r>
          </w:p>
        </w:tc>
        <w:tc>
          <w:tcPr>
            <w:tcW w:w="1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0DCA9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/26 (57.7%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E0215" w14:textId="7D6AA2D2" w:rsidR="005148DB" w:rsidRPr="0009408C" w:rsidRDefault="00EB2801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5148DB"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/10 (50.0%)</w:t>
            </w:r>
          </w:p>
        </w:tc>
        <w:tc>
          <w:tcPr>
            <w:tcW w:w="5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2AC6F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</w:t>
            </w: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</w:tr>
      <w:tr w:rsidR="005148DB" w:rsidRPr="00BE78A5" w14:paraId="4BF2DDDF" w14:textId="77777777" w:rsidTr="00873E70">
        <w:trPr>
          <w:trHeight w:val="364"/>
        </w:trPr>
        <w:tc>
          <w:tcPr>
            <w:tcW w:w="2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1CB1D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ervical stromal invasion</w:t>
            </w:r>
          </w:p>
        </w:tc>
        <w:tc>
          <w:tcPr>
            <w:tcW w:w="1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A17AA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/70 (20.0%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A9F9D" w14:textId="226514CD" w:rsidR="005148DB" w:rsidRPr="0009408C" w:rsidRDefault="00EB2801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5148DB"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/29 (17.2%)</w:t>
            </w:r>
          </w:p>
        </w:tc>
        <w:tc>
          <w:tcPr>
            <w:tcW w:w="5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A0F1E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51 a</w:t>
            </w:r>
          </w:p>
        </w:tc>
      </w:tr>
      <w:tr w:rsidR="005148DB" w:rsidRPr="00BE78A5" w14:paraId="55C4E49E" w14:textId="77777777" w:rsidTr="00873E70">
        <w:trPr>
          <w:trHeight w:val="364"/>
        </w:trPr>
        <w:tc>
          <w:tcPr>
            <w:tcW w:w="2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69B0A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ositive peritoneal cytology (grade V)</w:t>
            </w:r>
          </w:p>
        </w:tc>
        <w:tc>
          <w:tcPr>
            <w:tcW w:w="1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69F1B" w14:textId="58F7897C" w:rsidR="005148DB" w:rsidRPr="0009408C" w:rsidRDefault="00EB2801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</w:t>
            </w:r>
            <w:r w:rsidR="005148DB"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/62 (3.2%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72ABCC" w14:textId="7BE52D52" w:rsidR="005148DB" w:rsidRPr="0009408C" w:rsidRDefault="00EB2801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5148DB"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/29 (6.9%)</w:t>
            </w:r>
          </w:p>
        </w:tc>
        <w:tc>
          <w:tcPr>
            <w:tcW w:w="5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5748C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90 b</w:t>
            </w:r>
          </w:p>
        </w:tc>
      </w:tr>
      <w:tr w:rsidR="005148DB" w:rsidRPr="00BE78A5" w14:paraId="0B3C05B0" w14:textId="77777777" w:rsidTr="00873E70">
        <w:trPr>
          <w:trHeight w:val="364"/>
        </w:trPr>
        <w:tc>
          <w:tcPr>
            <w:tcW w:w="22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35F5B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umor size &gt;2 cm</w:t>
            </w:r>
          </w:p>
        </w:tc>
        <w:tc>
          <w:tcPr>
            <w:tcW w:w="1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E1DB8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/26 (88.5%)</w:t>
            </w:r>
          </w:p>
        </w:tc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6F8D4" w14:textId="2208A53E" w:rsidR="005148DB" w:rsidRPr="0009408C" w:rsidRDefault="00EB2801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5148DB"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/9 (100%)</w:t>
            </w:r>
          </w:p>
        </w:tc>
        <w:tc>
          <w:tcPr>
            <w:tcW w:w="5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4C6D1" w14:textId="77777777" w:rsidR="005148DB" w:rsidRPr="0009408C" w:rsidRDefault="005148DB" w:rsidP="00873E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940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53 b</w:t>
            </w:r>
          </w:p>
        </w:tc>
      </w:tr>
      <w:tr w:rsidR="005148DB" w:rsidRPr="00BE78A5" w14:paraId="6315B49B" w14:textId="77777777" w:rsidTr="00873E70">
        <w:trPr>
          <w:trHeight w:val="364"/>
        </w:trPr>
        <w:tc>
          <w:tcPr>
            <w:tcW w:w="228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B2E889" w14:textId="77777777" w:rsidR="005148DB" w:rsidRPr="0009408C" w:rsidRDefault="005148DB" w:rsidP="00873E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 user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FA112" w14:textId="77777777" w:rsidR="005148DB" w:rsidRPr="0009408C" w:rsidRDefault="005148DB" w:rsidP="00873E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9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9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9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9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22E615" w14:textId="77777777" w:rsidR="005148DB" w:rsidRPr="0009408C" w:rsidRDefault="005148DB" w:rsidP="00873E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/37 (64.9%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E1BCD4" w14:textId="77777777" w:rsidR="005148DB" w:rsidRPr="0009408C" w:rsidRDefault="005148DB" w:rsidP="00873E7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09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</w:tbl>
    <w:p w14:paraId="33E3D481" w14:textId="02CA5210" w:rsidR="00DC5749" w:rsidRPr="00BE78A5" w:rsidRDefault="00DE478A">
      <w:pPr>
        <w:rPr>
          <w:rFonts w:ascii="Times New Roman" w:hAnsi="Times New Roman" w:cs="Times New Roman"/>
          <w:sz w:val="20"/>
          <w:szCs w:val="20"/>
        </w:rPr>
      </w:pPr>
      <w:r w:rsidRPr="00BE78A5">
        <w:rPr>
          <w:rFonts w:ascii="Times New Roman" w:hAnsi="Times New Roman" w:cs="Times New Roman"/>
          <w:sz w:val="20"/>
          <w:szCs w:val="20"/>
          <w:lang w:val="en-GB"/>
        </w:rPr>
        <w:t>a Chi-Square test; b Fisher´s Exact Test (due to small number of cases in cells)</w:t>
      </w:r>
    </w:p>
    <w:sectPr w:rsidR="00DC5749" w:rsidRPr="00BE78A5" w:rsidSect="004C1F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59070" w14:textId="77777777" w:rsidR="00503C2A" w:rsidRDefault="00503C2A">
      <w:pPr>
        <w:spacing w:after="0" w:line="240" w:lineRule="auto"/>
      </w:pPr>
      <w:r>
        <w:separator/>
      </w:r>
    </w:p>
  </w:endnote>
  <w:endnote w:type="continuationSeparator" w:id="0">
    <w:p w14:paraId="1294CB44" w14:textId="77777777" w:rsidR="00503C2A" w:rsidRDefault="00503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B1DE1" w14:textId="77777777" w:rsidR="004C1F54" w:rsidRDefault="004C1F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E885E" w14:textId="77777777" w:rsidR="004C1F54" w:rsidRDefault="004C1F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0EA29" w14:textId="77777777" w:rsidR="004C1F54" w:rsidRDefault="004C1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9424B" w14:textId="77777777" w:rsidR="00503C2A" w:rsidRDefault="00503C2A">
      <w:pPr>
        <w:spacing w:after="0" w:line="240" w:lineRule="auto"/>
      </w:pPr>
      <w:r>
        <w:separator/>
      </w:r>
    </w:p>
  </w:footnote>
  <w:footnote w:type="continuationSeparator" w:id="0">
    <w:p w14:paraId="5133C0D6" w14:textId="77777777" w:rsidR="00503C2A" w:rsidRDefault="00503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111BE" w14:textId="77777777" w:rsidR="004C1F54" w:rsidRDefault="004C1F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F5203" w14:textId="77777777" w:rsidR="004C1F54" w:rsidRPr="00B000B5" w:rsidRDefault="004C1F54" w:rsidP="004C1F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8630D" w14:textId="77777777" w:rsidR="004C1F54" w:rsidRDefault="004C1F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303D6"/>
    <w:multiLevelType w:val="hybridMultilevel"/>
    <w:tmpl w:val="53C64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B30C5"/>
    <w:multiLevelType w:val="hybridMultilevel"/>
    <w:tmpl w:val="B380D27C"/>
    <w:lvl w:ilvl="0" w:tplc="1F9E7C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3407B5"/>
    <w:multiLevelType w:val="hybridMultilevel"/>
    <w:tmpl w:val="EEE8FEA4"/>
    <w:lvl w:ilvl="0" w:tplc="07C2E49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54A17"/>
    <w:multiLevelType w:val="hybridMultilevel"/>
    <w:tmpl w:val="B5EA7870"/>
    <w:lvl w:ilvl="0" w:tplc="A906D23A">
      <w:start w:val="26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654040"/>
    <w:multiLevelType w:val="hybridMultilevel"/>
    <w:tmpl w:val="4F56FBC0"/>
    <w:lvl w:ilvl="0" w:tplc="DD86E6B4">
      <w:start w:val="26"/>
      <w:numFmt w:val="bullet"/>
      <w:lvlText w:val="-"/>
      <w:lvlJc w:val="left"/>
      <w:pPr>
        <w:ind w:left="80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abstractNum w:abstractNumId="5" w15:restartNumberingAfterBreak="0">
    <w:nsid w:val="662F622E"/>
    <w:multiLevelType w:val="hybridMultilevel"/>
    <w:tmpl w:val="EADCB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AC16CE"/>
    <w:multiLevelType w:val="hybridMultilevel"/>
    <w:tmpl w:val="B160649A"/>
    <w:lvl w:ilvl="0" w:tplc="F9247382">
      <w:start w:val="34"/>
      <w:numFmt w:val="bullet"/>
      <w:lvlText w:val="-"/>
      <w:lvlJc w:val="left"/>
      <w:pPr>
        <w:ind w:left="80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42"/>
    <w:rsid w:val="0000544C"/>
    <w:rsid w:val="00006227"/>
    <w:rsid w:val="00006FA6"/>
    <w:rsid w:val="0001138A"/>
    <w:rsid w:val="00013A00"/>
    <w:rsid w:val="00017F05"/>
    <w:rsid w:val="000230A5"/>
    <w:rsid w:val="00024205"/>
    <w:rsid w:val="00024C52"/>
    <w:rsid w:val="00026042"/>
    <w:rsid w:val="00030824"/>
    <w:rsid w:val="0003513B"/>
    <w:rsid w:val="00040FE1"/>
    <w:rsid w:val="0004115F"/>
    <w:rsid w:val="000607A0"/>
    <w:rsid w:val="00062543"/>
    <w:rsid w:val="00063A99"/>
    <w:rsid w:val="0007084B"/>
    <w:rsid w:val="00070BCD"/>
    <w:rsid w:val="00071BD2"/>
    <w:rsid w:val="000722EE"/>
    <w:rsid w:val="0007403D"/>
    <w:rsid w:val="000764B2"/>
    <w:rsid w:val="00076C9F"/>
    <w:rsid w:val="00076E66"/>
    <w:rsid w:val="000771D3"/>
    <w:rsid w:val="00077B33"/>
    <w:rsid w:val="0008105F"/>
    <w:rsid w:val="00084530"/>
    <w:rsid w:val="00085AD8"/>
    <w:rsid w:val="000933F0"/>
    <w:rsid w:val="000A76A6"/>
    <w:rsid w:val="000B1E72"/>
    <w:rsid w:val="000B236F"/>
    <w:rsid w:val="000C1C01"/>
    <w:rsid w:val="000C4384"/>
    <w:rsid w:val="000C622C"/>
    <w:rsid w:val="000D23EF"/>
    <w:rsid w:val="000D24B9"/>
    <w:rsid w:val="000D2719"/>
    <w:rsid w:val="000D43CA"/>
    <w:rsid w:val="000D6CA8"/>
    <w:rsid w:val="000D6F2A"/>
    <w:rsid w:val="000E16FE"/>
    <w:rsid w:val="000E4E69"/>
    <w:rsid w:val="000E6F01"/>
    <w:rsid w:val="000F256F"/>
    <w:rsid w:val="000F3AAE"/>
    <w:rsid w:val="0010385D"/>
    <w:rsid w:val="001048AA"/>
    <w:rsid w:val="00120C28"/>
    <w:rsid w:val="0013366E"/>
    <w:rsid w:val="00134F52"/>
    <w:rsid w:val="00135B48"/>
    <w:rsid w:val="00140A20"/>
    <w:rsid w:val="00143A6E"/>
    <w:rsid w:val="00145F6D"/>
    <w:rsid w:val="0014683B"/>
    <w:rsid w:val="001503D4"/>
    <w:rsid w:val="00153A80"/>
    <w:rsid w:val="00161275"/>
    <w:rsid w:val="001617C4"/>
    <w:rsid w:val="00164829"/>
    <w:rsid w:val="00167142"/>
    <w:rsid w:val="00167D3D"/>
    <w:rsid w:val="00170E6D"/>
    <w:rsid w:val="001737D7"/>
    <w:rsid w:val="00181215"/>
    <w:rsid w:val="001812E4"/>
    <w:rsid w:val="001826C2"/>
    <w:rsid w:val="001832EE"/>
    <w:rsid w:val="0018424C"/>
    <w:rsid w:val="0018618C"/>
    <w:rsid w:val="00192939"/>
    <w:rsid w:val="001956CB"/>
    <w:rsid w:val="00195868"/>
    <w:rsid w:val="001A024F"/>
    <w:rsid w:val="001A56A9"/>
    <w:rsid w:val="001B264F"/>
    <w:rsid w:val="001B33BD"/>
    <w:rsid w:val="001B53D6"/>
    <w:rsid w:val="001B5647"/>
    <w:rsid w:val="001C6B9D"/>
    <w:rsid w:val="001C753B"/>
    <w:rsid w:val="001C7EDA"/>
    <w:rsid w:val="001D20F2"/>
    <w:rsid w:val="001D4912"/>
    <w:rsid w:val="001E226E"/>
    <w:rsid w:val="001E340A"/>
    <w:rsid w:val="001E46B1"/>
    <w:rsid w:val="001F2BF8"/>
    <w:rsid w:val="001F364A"/>
    <w:rsid w:val="0021358D"/>
    <w:rsid w:val="002171D3"/>
    <w:rsid w:val="00222AC3"/>
    <w:rsid w:val="00224805"/>
    <w:rsid w:val="002260CB"/>
    <w:rsid w:val="002265F2"/>
    <w:rsid w:val="002278AB"/>
    <w:rsid w:val="002337E6"/>
    <w:rsid w:val="0024031D"/>
    <w:rsid w:val="00240E9A"/>
    <w:rsid w:val="0024663B"/>
    <w:rsid w:val="00252C66"/>
    <w:rsid w:val="00256FF2"/>
    <w:rsid w:val="00260D1C"/>
    <w:rsid w:val="002713BC"/>
    <w:rsid w:val="0027635D"/>
    <w:rsid w:val="00276788"/>
    <w:rsid w:val="00276FF6"/>
    <w:rsid w:val="00287DAC"/>
    <w:rsid w:val="0029026D"/>
    <w:rsid w:val="002907B0"/>
    <w:rsid w:val="0029546E"/>
    <w:rsid w:val="002966D3"/>
    <w:rsid w:val="002A08A9"/>
    <w:rsid w:val="002A1341"/>
    <w:rsid w:val="002A36CA"/>
    <w:rsid w:val="002A3AE6"/>
    <w:rsid w:val="002A3F09"/>
    <w:rsid w:val="002A5D45"/>
    <w:rsid w:val="002B596A"/>
    <w:rsid w:val="002B66A9"/>
    <w:rsid w:val="002B773A"/>
    <w:rsid w:val="002C4E9C"/>
    <w:rsid w:val="002D154F"/>
    <w:rsid w:val="002D1918"/>
    <w:rsid w:val="002E545C"/>
    <w:rsid w:val="00300CC4"/>
    <w:rsid w:val="003074ED"/>
    <w:rsid w:val="003126FE"/>
    <w:rsid w:val="00316244"/>
    <w:rsid w:val="003331DC"/>
    <w:rsid w:val="00333E1C"/>
    <w:rsid w:val="00337BB4"/>
    <w:rsid w:val="00342B1A"/>
    <w:rsid w:val="00344184"/>
    <w:rsid w:val="003603CD"/>
    <w:rsid w:val="00360CB0"/>
    <w:rsid w:val="0036594A"/>
    <w:rsid w:val="00366FC3"/>
    <w:rsid w:val="003713A2"/>
    <w:rsid w:val="003715B7"/>
    <w:rsid w:val="00375D89"/>
    <w:rsid w:val="003763C0"/>
    <w:rsid w:val="00381762"/>
    <w:rsid w:val="00381FD9"/>
    <w:rsid w:val="003820C9"/>
    <w:rsid w:val="00390CA2"/>
    <w:rsid w:val="00396DC8"/>
    <w:rsid w:val="003A12B2"/>
    <w:rsid w:val="003A32A9"/>
    <w:rsid w:val="003A76CB"/>
    <w:rsid w:val="003B2CB8"/>
    <w:rsid w:val="003B6EC8"/>
    <w:rsid w:val="003C12F8"/>
    <w:rsid w:val="003C432D"/>
    <w:rsid w:val="003D2D5B"/>
    <w:rsid w:val="003D491C"/>
    <w:rsid w:val="003D5006"/>
    <w:rsid w:val="003E1030"/>
    <w:rsid w:val="003E3DFF"/>
    <w:rsid w:val="003E40B4"/>
    <w:rsid w:val="003F228B"/>
    <w:rsid w:val="003F3C16"/>
    <w:rsid w:val="00401326"/>
    <w:rsid w:val="00407DE5"/>
    <w:rsid w:val="00420AE3"/>
    <w:rsid w:val="00421416"/>
    <w:rsid w:val="004252EB"/>
    <w:rsid w:val="00427678"/>
    <w:rsid w:val="00431600"/>
    <w:rsid w:val="00443C6F"/>
    <w:rsid w:val="004534C5"/>
    <w:rsid w:val="00457913"/>
    <w:rsid w:val="00464FA5"/>
    <w:rsid w:val="00470196"/>
    <w:rsid w:val="004722C2"/>
    <w:rsid w:val="00474D73"/>
    <w:rsid w:val="00483B0D"/>
    <w:rsid w:val="00485A35"/>
    <w:rsid w:val="0048729B"/>
    <w:rsid w:val="00494005"/>
    <w:rsid w:val="00494595"/>
    <w:rsid w:val="004956E3"/>
    <w:rsid w:val="004A2C2D"/>
    <w:rsid w:val="004A587E"/>
    <w:rsid w:val="004B0125"/>
    <w:rsid w:val="004B44CC"/>
    <w:rsid w:val="004B7DA4"/>
    <w:rsid w:val="004C1F54"/>
    <w:rsid w:val="004C3FCA"/>
    <w:rsid w:val="004C54CD"/>
    <w:rsid w:val="004D23EF"/>
    <w:rsid w:val="004D2B70"/>
    <w:rsid w:val="004D3E7B"/>
    <w:rsid w:val="004D6D53"/>
    <w:rsid w:val="004E04EB"/>
    <w:rsid w:val="004E26E8"/>
    <w:rsid w:val="004E4D44"/>
    <w:rsid w:val="005002C0"/>
    <w:rsid w:val="00503C2A"/>
    <w:rsid w:val="00503E3E"/>
    <w:rsid w:val="00511D85"/>
    <w:rsid w:val="0051339D"/>
    <w:rsid w:val="00513D18"/>
    <w:rsid w:val="005148DB"/>
    <w:rsid w:val="0051527B"/>
    <w:rsid w:val="00516100"/>
    <w:rsid w:val="005163EF"/>
    <w:rsid w:val="00516A94"/>
    <w:rsid w:val="0052312D"/>
    <w:rsid w:val="00524391"/>
    <w:rsid w:val="005248FB"/>
    <w:rsid w:val="0052574C"/>
    <w:rsid w:val="005303E9"/>
    <w:rsid w:val="00531D94"/>
    <w:rsid w:val="00535527"/>
    <w:rsid w:val="00535D4E"/>
    <w:rsid w:val="00536059"/>
    <w:rsid w:val="005365E7"/>
    <w:rsid w:val="0054050E"/>
    <w:rsid w:val="00542B8C"/>
    <w:rsid w:val="00544FB0"/>
    <w:rsid w:val="00546F9F"/>
    <w:rsid w:val="005501D2"/>
    <w:rsid w:val="005553FE"/>
    <w:rsid w:val="00564067"/>
    <w:rsid w:val="005771FD"/>
    <w:rsid w:val="0058010C"/>
    <w:rsid w:val="005816D0"/>
    <w:rsid w:val="00582097"/>
    <w:rsid w:val="00582B93"/>
    <w:rsid w:val="00583C21"/>
    <w:rsid w:val="00584189"/>
    <w:rsid w:val="00584575"/>
    <w:rsid w:val="005848E7"/>
    <w:rsid w:val="00586742"/>
    <w:rsid w:val="00590E20"/>
    <w:rsid w:val="00596433"/>
    <w:rsid w:val="00596D87"/>
    <w:rsid w:val="0059748B"/>
    <w:rsid w:val="005A3820"/>
    <w:rsid w:val="005A67EA"/>
    <w:rsid w:val="005A6FE7"/>
    <w:rsid w:val="005B0275"/>
    <w:rsid w:val="005B1119"/>
    <w:rsid w:val="005B6065"/>
    <w:rsid w:val="005C16D0"/>
    <w:rsid w:val="005C1A2A"/>
    <w:rsid w:val="005D1569"/>
    <w:rsid w:val="005E366A"/>
    <w:rsid w:val="005F5533"/>
    <w:rsid w:val="006043B8"/>
    <w:rsid w:val="00612503"/>
    <w:rsid w:val="00621BEE"/>
    <w:rsid w:val="00627CAE"/>
    <w:rsid w:val="00633438"/>
    <w:rsid w:val="00650009"/>
    <w:rsid w:val="00651E9B"/>
    <w:rsid w:val="0065225E"/>
    <w:rsid w:val="006557DE"/>
    <w:rsid w:val="0066036B"/>
    <w:rsid w:val="00660DAC"/>
    <w:rsid w:val="00662C31"/>
    <w:rsid w:val="00672317"/>
    <w:rsid w:val="00673B41"/>
    <w:rsid w:val="006820C1"/>
    <w:rsid w:val="006821F6"/>
    <w:rsid w:val="006856F4"/>
    <w:rsid w:val="00691A0E"/>
    <w:rsid w:val="0069494E"/>
    <w:rsid w:val="00697ACF"/>
    <w:rsid w:val="006A397F"/>
    <w:rsid w:val="006A7F8E"/>
    <w:rsid w:val="006B21AE"/>
    <w:rsid w:val="006B570A"/>
    <w:rsid w:val="006B6FD1"/>
    <w:rsid w:val="006C00B5"/>
    <w:rsid w:val="006D01C2"/>
    <w:rsid w:val="006D262B"/>
    <w:rsid w:val="006D4681"/>
    <w:rsid w:val="006D51CC"/>
    <w:rsid w:val="006D774A"/>
    <w:rsid w:val="006E2754"/>
    <w:rsid w:val="006E496A"/>
    <w:rsid w:val="006E58F8"/>
    <w:rsid w:val="006E7C26"/>
    <w:rsid w:val="006F2454"/>
    <w:rsid w:val="006F3330"/>
    <w:rsid w:val="006F3804"/>
    <w:rsid w:val="006F4A3A"/>
    <w:rsid w:val="006F77BB"/>
    <w:rsid w:val="007001B5"/>
    <w:rsid w:val="00706C37"/>
    <w:rsid w:val="00706EF4"/>
    <w:rsid w:val="0071050A"/>
    <w:rsid w:val="00711A43"/>
    <w:rsid w:val="0071308A"/>
    <w:rsid w:val="00713F40"/>
    <w:rsid w:val="00725BDF"/>
    <w:rsid w:val="00731277"/>
    <w:rsid w:val="00731E20"/>
    <w:rsid w:val="00732F85"/>
    <w:rsid w:val="00734F12"/>
    <w:rsid w:val="00736B5D"/>
    <w:rsid w:val="00742974"/>
    <w:rsid w:val="00742C92"/>
    <w:rsid w:val="00753820"/>
    <w:rsid w:val="00757705"/>
    <w:rsid w:val="007578B6"/>
    <w:rsid w:val="007617C4"/>
    <w:rsid w:val="0076224D"/>
    <w:rsid w:val="00764C44"/>
    <w:rsid w:val="007654D7"/>
    <w:rsid w:val="00771B67"/>
    <w:rsid w:val="007748EA"/>
    <w:rsid w:val="00780921"/>
    <w:rsid w:val="00783E19"/>
    <w:rsid w:val="00793F56"/>
    <w:rsid w:val="007A4057"/>
    <w:rsid w:val="007A60A6"/>
    <w:rsid w:val="007B523C"/>
    <w:rsid w:val="007B540C"/>
    <w:rsid w:val="007B6A4E"/>
    <w:rsid w:val="007B6A7D"/>
    <w:rsid w:val="007C107A"/>
    <w:rsid w:val="007C29EF"/>
    <w:rsid w:val="007C4708"/>
    <w:rsid w:val="007C5431"/>
    <w:rsid w:val="007C6C3E"/>
    <w:rsid w:val="007C7702"/>
    <w:rsid w:val="007C7FD3"/>
    <w:rsid w:val="007D0B20"/>
    <w:rsid w:val="007D72BC"/>
    <w:rsid w:val="007E7908"/>
    <w:rsid w:val="007E7F03"/>
    <w:rsid w:val="007F72E7"/>
    <w:rsid w:val="00800763"/>
    <w:rsid w:val="00800F00"/>
    <w:rsid w:val="00805903"/>
    <w:rsid w:val="00812970"/>
    <w:rsid w:val="00816BA4"/>
    <w:rsid w:val="0083146C"/>
    <w:rsid w:val="00835B87"/>
    <w:rsid w:val="00840AEE"/>
    <w:rsid w:val="00841F96"/>
    <w:rsid w:val="008440E7"/>
    <w:rsid w:val="00845126"/>
    <w:rsid w:val="00847791"/>
    <w:rsid w:val="00847C05"/>
    <w:rsid w:val="008501AA"/>
    <w:rsid w:val="0086116D"/>
    <w:rsid w:val="008738BD"/>
    <w:rsid w:val="008836B3"/>
    <w:rsid w:val="008869B6"/>
    <w:rsid w:val="008A0DCE"/>
    <w:rsid w:val="008A2AD8"/>
    <w:rsid w:val="008A2BDA"/>
    <w:rsid w:val="008A36E8"/>
    <w:rsid w:val="008A4193"/>
    <w:rsid w:val="008A5CEF"/>
    <w:rsid w:val="008A7AA5"/>
    <w:rsid w:val="008B136E"/>
    <w:rsid w:val="008B5233"/>
    <w:rsid w:val="008B5403"/>
    <w:rsid w:val="008B6625"/>
    <w:rsid w:val="008B7D3D"/>
    <w:rsid w:val="008C0526"/>
    <w:rsid w:val="008C1E7E"/>
    <w:rsid w:val="008C4332"/>
    <w:rsid w:val="008C5CFA"/>
    <w:rsid w:val="008D4087"/>
    <w:rsid w:val="008D4C2B"/>
    <w:rsid w:val="008D58AB"/>
    <w:rsid w:val="008D670B"/>
    <w:rsid w:val="008D7A4E"/>
    <w:rsid w:val="008E4AFC"/>
    <w:rsid w:val="008F016E"/>
    <w:rsid w:val="008F247F"/>
    <w:rsid w:val="008F5CE5"/>
    <w:rsid w:val="00900D05"/>
    <w:rsid w:val="00901129"/>
    <w:rsid w:val="00901F37"/>
    <w:rsid w:val="0090316D"/>
    <w:rsid w:val="009047C4"/>
    <w:rsid w:val="00907794"/>
    <w:rsid w:val="00914E7A"/>
    <w:rsid w:val="009173C1"/>
    <w:rsid w:val="0092506A"/>
    <w:rsid w:val="00931C0E"/>
    <w:rsid w:val="0094063B"/>
    <w:rsid w:val="0094229E"/>
    <w:rsid w:val="00946AC4"/>
    <w:rsid w:val="009512F9"/>
    <w:rsid w:val="009520EF"/>
    <w:rsid w:val="00960887"/>
    <w:rsid w:val="00963008"/>
    <w:rsid w:val="00964F0D"/>
    <w:rsid w:val="00965857"/>
    <w:rsid w:val="009707B4"/>
    <w:rsid w:val="00975922"/>
    <w:rsid w:val="00981BA4"/>
    <w:rsid w:val="0098353E"/>
    <w:rsid w:val="00985C09"/>
    <w:rsid w:val="00986794"/>
    <w:rsid w:val="00992412"/>
    <w:rsid w:val="009954BC"/>
    <w:rsid w:val="00995EBF"/>
    <w:rsid w:val="00996BB8"/>
    <w:rsid w:val="009A06B3"/>
    <w:rsid w:val="009A0E92"/>
    <w:rsid w:val="009A1575"/>
    <w:rsid w:val="009A27C8"/>
    <w:rsid w:val="009A29CF"/>
    <w:rsid w:val="009B5044"/>
    <w:rsid w:val="009B6417"/>
    <w:rsid w:val="009B674D"/>
    <w:rsid w:val="009C0A73"/>
    <w:rsid w:val="009C4DD2"/>
    <w:rsid w:val="009E20BD"/>
    <w:rsid w:val="009E2FE6"/>
    <w:rsid w:val="009F062B"/>
    <w:rsid w:val="009F6B42"/>
    <w:rsid w:val="00A223E2"/>
    <w:rsid w:val="00A22EEA"/>
    <w:rsid w:val="00A35734"/>
    <w:rsid w:val="00A37F63"/>
    <w:rsid w:val="00A42DEC"/>
    <w:rsid w:val="00A47544"/>
    <w:rsid w:val="00A515FC"/>
    <w:rsid w:val="00A62472"/>
    <w:rsid w:val="00A65913"/>
    <w:rsid w:val="00A66D10"/>
    <w:rsid w:val="00A7084B"/>
    <w:rsid w:val="00A713FA"/>
    <w:rsid w:val="00A7760B"/>
    <w:rsid w:val="00A819B2"/>
    <w:rsid w:val="00A83131"/>
    <w:rsid w:val="00AA1179"/>
    <w:rsid w:val="00AA56B1"/>
    <w:rsid w:val="00AA6BCF"/>
    <w:rsid w:val="00AA7187"/>
    <w:rsid w:val="00AB00D3"/>
    <w:rsid w:val="00AB2C13"/>
    <w:rsid w:val="00AB7830"/>
    <w:rsid w:val="00AC1A42"/>
    <w:rsid w:val="00AC244E"/>
    <w:rsid w:val="00AC36A4"/>
    <w:rsid w:val="00AC46A1"/>
    <w:rsid w:val="00AD2EC9"/>
    <w:rsid w:val="00AD4F00"/>
    <w:rsid w:val="00AE1E34"/>
    <w:rsid w:val="00AE1F1F"/>
    <w:rsid w:val="00AE2695"/>
    <w:rsid w:val="00AE7A34"/>
    <w:rsid w:val="00AF53BC"/>
    <w:rsid w:val="00AF5856"/>
    <w:rsid w:val="00AF67E6"/>
    <w:rsid w:val="00B01154"/>
    <w:rsid w:val="00B11DF2"/>
    <w:rsid w:val="00B1307F"/>
    <w:rsid w:val="00B26004"/>
    <w:rsid w:val="00B31716"/>
    <w:rsid w:val="00B31BA0"/>
    <w:rsid w:val="00B37B51"/>
    <w:rsid w:val="00B426EB"/>
    <w:rsid w:val="00B42C16"/>
    <w:rsid w:val="00B446FD"/>
    <w:rsid w:val="00B537D6"/>
    <w:rsid w:val="00B53881"/>
    <w:rsid w:val="00B62020"/>
    <w:rsid w:val="00B62985"/>
    <w:rsid w:val="00B67191"/>
    <w:rsid w:val="00B70744"/>
    <w:rsid w:val="00B713EE"/>
    <w:rsid w:val="00B71FB0"/>
    <w:rsid w:val="00B7244E"/>
    <w:rsid w:val="00B7268E"/>
    <w:rsid w:val="00B73EF9"/>
    <w:rsid w:val="00B74A2B"/>
    <w:rsid w:val="00B76312"/>
    <w:rsid w:val="00B7769A"/>
    <w:rsid w:val="00B82079"/>
    <w:rsid w:val="00B92E3B"/>
    <w:rsid w:val="00B963D9"/>
    <w:rsid w:val="00BA797A"/>
    <w:rsid w:val="00BB10A3"/>
    <w:rsid w:val="00BB2802"/>
    <w:rsid w:val="00BB78C1"/>
    <w:rsid w:val="00BB78F3"/>
    <w:rsid w:val="00BB7D4B"/>
    <w:rsid w:val="00BC0CF5"/>
    <w:rsid w:val="00BC3E8F"/>
    <w:rsid w:val="00BD0AB8"/>
    <w:rsid w:val="00BD3818"/>
    <w:rsid w:val="00BD52CD"/>
    <w:rsid w:val="00BD53CA"/>
    <w:rsid w:val="00BD676C"/>
    <w:rsid w:val="00BD69B3"/>
    <w:rsid w:val="00BD76B9"/>
    <w:rsid w:val="00BE2811"/>
    <w:rsid w:val="00BE78A5"/>
    <w:rsid w:val="00BF0766"/>
    <w:rsid w:val="00BF1D99"/>
    <w:rsid w:val="00BF2C19"/>
    <w:rsid w:val="00BF55E1"/>
    <w:rsid w:val="00BF58DE"/>
    <w:rsid w:val="00C0209A"/>
    <w:rsid w:val="00C05E07"/>
    <w:rsid w:val="00C12311"/>
    <w:rsid w:val="00C14089"/>
    <w:rsid w:val="00C16956"/>
    <w:rsid w:val="00C17608"/>
    <w:rsid w:val="00C20EC8"/>
    <w:rsid w:val="00C21D3B"/>
    <w:rsid w:val="00C2246B"/>
    <w:rsid w:val="00C2406E"/>
    <w:rsid w:val="00C26A9F"/>
    <w:rsid w:val="00C308DF"/>
    <w:rsid w:val="00C356BC"/>
    <w:rsid w:val="00C44AF3"/>
    <w:rsid w:val="00C4576C"/>
    <w:rsid w:val="00C50315"/>
    <w:rsid w:val="00C53417"/>
    <w:rsid w:val="00C53DC9"/>
    <w:rsid w:val="00C575EE"/>
    <w:rsid w:val="00C6176A"/>
    <w:rsid w:val="00C63A41"/>
    <w:rsid w:val="00C640B6"/>
    <w:rsid w:val="00C656BE"/>
    <w:rsid w:val="00C6629D"/>
    <w:rsid w:val="00C7622C"/>
    <w:rsid w:val="00C77505"/>
    <w:rsid w:val="00C8127C"/>
    <w:rsid w:val="00C825BA"/>
    <w:rsid w:val="00C8635B"/>
    <w:rsid w:val="00C87A52"/>
    <w:rsid w:val="00C92BB3"/>
    <w:rsid w:val="00C944B3"/>
    <w:rsid w:val="00C9506B"/>
    <w:rsid w:val="00CA00E2"/>
    <w:rsid w:val="00CA2A03"/>
    <w:rsid w:val="00CA3808"/>
    <w:rsid w:val="00CB2E24"/>
    <w:rsid w:val="00CB7C4A"/>
    <w:rsid w:val="00CC0298"/>
    <w:rsid w:val="00CD3AE8"/>
    <w:rsid w:val="00CF666A"/>
    <w:rsid w:val="00CF7465"/>
    <w:rsid w:val="00CF7499"/>
    <w:rsid w:val="00D006DC"/>
    <w:rsid w:val="00D07428"/>
    <w:rsid w:val="00D11255"/>
    <w:rsid w:val="00D13D83"/>
    <w:rsid w:val="00D1647D"/>
    <w:rsid w:val="00D20C9D"/>
    <w:rsid w:val="00D220F2"/>
    <w:rsid w:val="00D23610"/>
    <w:rsid w:val="00D250E4"/>
    <w:rsid w:val="00D26362"/>
    <w:rsid w:val="00D30E13"/>
    <w:rsid w:val="00D34E63"/>
    <w:rsid w:val="00D37C7E"/>
    <w:rsid w:val="00D37CC0"/>
    <w:rsid w:val="00D40F39"/>
    <w:rsid w:val="00D41CBA"/>
    <w:rsid w:val="00D45385"/>
    <w:rsid w:val="00D52776"/>
    <w:rsid w:val="00D60188"/>
    <w:rsid w:val="00D60C85"/>
    <w:rsid w:val="00D6220A"/>
    <w:rsid w:val="00D66B26"/>
    <w:rsid w:val="00D72ED7"/>
    <w:rsid w:val="00D74EC0"/>
    <w:rsid w:val="00D912D7"/>
    <w:rsid w:val="00D948D3"/>
    <w:rsid w:val="00DA009F"/>
    <w:rsid w:val="00DA0CC5"/>
    <w:rsid w:val="00DA3D3F"/>
    <w:rsid w:val="00DB3A3F"/>
    <w:rsid w:val="00DB658B"/>
    <w:rsid w:val="00DC4AD4"/>
    <w:rsid w:val="00DC4F1B"/>
    <w:rsid w:val="00DC5749"/>
    <w:rsid w:val="00DC6EAB"/>
    <w:rsid w:val="00DD4AF2"/>
    <w:rsid w:val="00DD5AD1"/>
    <w:rsid w:val="00DD71BE"/>
    <w:rsid w:val="00DE1390"/>
    <w:rsid w:val="00DE28D5"/>
    <w:rsid w:val="00DE33DC"/>
    <w:rsid w:val="00DE478A"/>
    <w:rsid w:val="00DE5D0F"/>
    <w:rsid w:val="00DE6A7C"/>
    <w:rsid w:val="00DF08FF"/>
    <w:rsid w:val="00DF437D"/>
    <w:rsid w:val="00E01463"/>
    <w:rsid w:val="00E01E07"/>
    <w:rsid w:val="00E06BF9"/>
    <w:rsid w:val="00E13BA9"/>
    <w:rsid w:val="00E2437E"/>
    <w:rsid w:val="00E249C1"/>
    <w:rsid w:val="00E3013F"/>
    <w:rsid w:val="00E31CAA"/>
    <w:rsid w:val="00E34B89"/>
    <w:rsid w:val="00E356B7"/>
    <w:rsid w:val="00E44D56"/>
    <w:rsid w:val="00E47A69"/>
    <w:rsid w:val="00E53EF8"/>
    <w:rsid w:val="00E55FCB"/>
    <w:rsid w:val="00E701AB"/>
    <w:rsid w:val="00E70636"/>
    <w:rsid w:val="00E72CBC"/>
    <w:rsid w:val="00E769AC"/>
    <w:rsid w:val="00E7770E"/>
    <w:rsid w:val="00E81AFE"/>
    <w:rsid w:val="00E82034"/>
    <w:rsid w:val="00E82824"/>
    <w:rsid w:val="00E87BF8"/>
    <w:rsid w:val="00E91B4C"/>
    <w:rsid w:val="00E95C28"/>
    <w:rsid w:val="00E95EA7"/>
    <w:rsid w:val="00E9681C"/>
    <w:rsid w:val="00E97A7F"/>
    <w:rsid w:val="00EA01FC"/>
    <w:rsid w:val="00EA16EA"/>
    <w:rsid w:val="00EB2632"/>
    <w:rsid w:val="00EB2801"/>
    <w:rsid w:val="00EB2BF0"/>
    <w:rsid w:val="00EB560C"/>
    <w:rsid w:val="00EB59EA"/>
    <w:rsid w:val="00EB6103"/>
    <w:rsid w:val="00EB69DD"/>
    <w:rsid w:val="00EC1645"/>
    <w:rsid w:val="00EC3735"/>
    <w:rsid w:val="00EC4125"/>
    <w:rsid w:val="00EC6F79"/>
    <w:rsid w:val="00ED07A6"/>
    <w:rsid w:val="00ED4E41"/>
    <w:rsid w:val="00ED6272"/>
    <w:rsid w:val="00ED75F2"/>
    <w:rsid w:val="00EE56B7"/>
    <w:rsid w:val="00EF01A9"/>
    <w:rsid w:val="00EF0965"/>
    <w:rsid w:val="00EF2BDF"/>
    <w:rsid w:val="00EF5DB9"/>
    <w:rsid w:val="00F0143B"/>
    <w:rsid w:val="00F02374"/>
    <w:rsid w:val="00F03142"/>
    <w:rsid w:val="00F03F12"/>
    <w:rsid w:val="00F04A16"/>
    <w:rsid w:val="00F04F2D"/>
    <w:rsid w:val="00F0618C"/>
    <w:rsid w:val="00F07214"/>
    <w:rsid w:val="00F166CD"/>
    <w:rsid w:val="00F238CD"/>
    <w:rsid w:val="00F25C24"/>
    <w:rsid w:val="00F27F6E"/>
    <w:rsid w:val="00F305D7"/>
    <w:rsid w:val="00F32CEA"/>
    <w:rsid w:val="00F35A4C"/>
    <w:rsid w:val="00F40B3B"/>
    <w:rsid w:val="00F40CB1"/>
    <w:rsid w:val="00F46717"/>
    <w:rsid w:val="00F47FB7"/>
    <w:rsid w:val="00F52804"/>
    <w:rsid w:val="00F60513"/>
    <w:rsid w:val="00F63C6E"/>
    <w:rsid w:val="00F644BD"/>
    <w:rsid w:val="00F76B52"/>
    <w:rsid w:val="00F81112"/>
    <w:rsid w:val="00F8205F"/>
    <w:rsid w:val="00F84BC3"/>
    <w:rsid w:val="00F84F07"/>
    <w:rsid w:val="00FA0435"/>
    <w:rsid w:val="00FA4AB7"/>
    <w:rsid w:val="00FB23AF"/>
    <w:rsid w:val="00FB2894"/>
    <w:rsid w:val="00FB3A26"/>
    <w:rsid w:val="00FB5498"/>
    <w:rsid w:val="00FB553F"/>
    <w:rsid w:val="00FB5DA7"/>
    <w:rsid w:val="00FB73C9"/>
    <w:rsid w:val="00FB7D66"/>
    <w:rsid w:val="00FC2E58"/>
    <w:rsid w:val="00FD53F0"/>
    <w:rsid w:val="00FE4EEF"/>
    <w:rsid w:val="00FE7242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19DB2"/>
  <w15:chartTrackingRefBased/>
  <w15:docId w15:val="{8A9E6282-0B1D-4001-A9EF-EAE59473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71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7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142"/>
  </w:style>
  <w:style w:type="paragraph" w:styleId="Footer">
    <w:name w:val="footer"/>
    <w:basedOn w:val="Normal"/>
    <w:link w:val="FooterChar"/>
    <w:uiPriority w:val="99"/>
    <w:unhideWhenUsed/>
    <w:rsid w:val="00167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142"/>
  </w:style>
  <w:style w:type="paragraph" w:styleId="ListParagraph">
    <w:name w:val="List Paragraph"/>
    <w:basedOn w:val="Normal"/>
    <w:uiPriority w:val="34"/>
    <w:qFormat/>
    <w:rsid w:val="00167142"/>
    <w:pPr>
      <w:ind w:left="720"/>
      <w:contextualSpacing/>
    </w:pPr>
  </w:style>
  <w:style w:type="table" w:styleId="TableGrid">
    <w:name w:val="Table Grid"/>
    <w:basedOn w:val="TableNormal"/>
    <w:uiPriority w:val="39"/>
    <w:rsid w:val="006C0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1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6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6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A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E2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65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4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D0407-DC5C-4D6D-A2D3-A5383B617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a Khatun</dc:creator>
  <cp:keywords/>
  <dc:description/>
  <cp:lastModifiedBy>Masuma Khatun</cp:lastModifiedBy>
  <cp:revision>5</cp:revision>
  <dcterms:created xsi:type="dcterms:W3CDTF">2021-09-01T06:58:00Z</dcterms:created>
  <dcterms:modified xsi:type="dcterms:W3CDTF">2021-09-06T15:06:00Z</dcterms:modified>
</cp:coreProperties>
</file>